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444" w:rsidRPr="00AC0444" w:rsidRDefault="00AC0444" w:rsidP="00AC0444">
      <w:pPr>
        <w:spacing w:line="480" w:lineRule="auto"/>
        <w:rPr>
          <w:rFonts w:ascii="Times New Roman" w:hAnsi="Times New Roman" w:cs="Times New Roman"/>
          <w:color w:val="FF0000"/>
          <w:szCs w:val="24"/>
        </w:rPr>
      </w:pPr>
      <w:bookmarkStart w:id="0" w:name="_GoBack"/>
      <w:r w:rsidRPr="00AC0444">
        <w:rPr>
          <w:rFonts w:ascii="Times New Roman" w:hAnsi="Times New Roman" w:cs="Times New Roman"/>
          <w:b/>
          <w:color w:val="FF0000"/>
          <w:szCs w:val="24"/>
        </w:rPr>
        <w:t>Table 2.</w:t>
      </w:r>
      <w:r w:rsidRPr="00AC0444">
        <w:rPr>
          <w:rFonts w:ascii="Times New Roman" w:hAnsi="Times New Roman" w:cs="Times New Roman"/>
          <w:color w:val="FF0000"/>
          <w:szCs w:val="24"/>
        </w:rPr>
        <w:t xml:space="preserve"> (supplementary material) </w:t>
      </w:r>
      <w:r w:rsidRPr="00AC0444">
        <w:rPr>
          <w:rFonts w:ascii="Times New Roman" w:hAnsi="Times New Roman" w:cs="Times New Roman"/>
          <w:color w:val="FF0000"/>
          <w:lang w:val="en-GB"/>
        </w:rPr>
        <w:t xml:space="preserve">The average values and baseline statistics of all measured indicators of postural stability for both, experimental and control groups, as well as differences between </w:t>
      </w:r>
      <w:proofErr w:type="spellStart"/>
      <w:r w:rsidRPr="00AC0444">
        <w:rPr>
          <w:rFonts w:ascii="Times New Roman" w:hAnsi="Times New Roman" w:cs="Times New Roman"/>
          <w:color w:val="FF0000"/>
          <w:lang w:val="en-GB"/>
        </w:rPr>
        <w:t>pretest</w:t>
      </w:r>
      <w:proofErr w:type="spellEnd"/>
      <w:r w:rsidRPr="00AC0444">
        <w:rPr>
          <w:rFonts w:ascii="Times New Roman" w:hAnsi="Times New Roman" w:cs="Times New Roman"/>
          <w:color w:val="FF0000"/>
          <w:lang w:val="en-GB"/>
        </w:rPr>
        <w:t xml:space="preserve"> and </w:t>
      </w:r>
      <w:proofErr w:type="spellStart"/>
      <w:r w:rsidRPr="00AC0444">
        <w:rPr>
          <w:rFonts w:ascii="Times New Roman" w:hAnsi="Times New Roman" w:cs="Times New Roman"/>
          <w:color w:val="FF0000"/>
          <w:lang w:val="en-GB"/>
        </w:rPr>
        <w:t>posttest</w:t>
      </w:r>
      <w:proofErr w:type="spellEnd"/>
      <w:r w:rsidRPr="00AC0444">
        <w:rPr>
          <w:rFonts w:ascii="Times New Roman" w:hAnsi="Times New Roman" w:cs="Times New Roman"/>
          <w:color w:val="FF0000"/>
          <w:lang w:val="en-GB"/>
        </w:rPr>
        <w:t xml:space="preserve"> values, for all three trial conditions</w:t>
      </w:r>
    </w:p>
    <w:bookmarkEnd w:id="0"/>
    <w:p w:rsidR="00A9208C" w:rsidRPr="00AC0444" w:rsidRDefault="00A9208C">
      <w:pPr>
        <w:rPr>
          <w:rFonts w:ascii="Times New Roman" w:hAnsi="Times New Roman" w:cs="Times New Roman"/>
        </w:rPr>
      </w:pPr>
    </w:p>
    <w:sectPr w:rsidR="00A9208C" w:rsidRPr="00AC0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80E"/>
    <w:rsid w:val="000246C1"/>
    <w:rsid w:val="00062749"/>
    <w:rsid w:val="00107236"/>
    <w:rsid w:val="0012449B"/>
    <w:rsid w:val="00130300"/>
    <w:rsid w:val="00195B73"/>
    <w:rsid w:val="001F1B5D"/>
    <w:rsid w:val="0021070B"/>
    <w:rsid w:val="00210DE1"/>
    <w:rsid w:val="002341B8"/>
    <w:rsid w:val="002D7BE1"/>
    <w:rsid w:val="00317CD3"/>
    <w:rsid w:val="003508C4"/>
    <w:rsid w:val="003558AB"/>
    <w:rsid w:val="003D3282"/>
    <w:rsid w:val="003E67C3"/>
    <w:rsid w:val="004F4B09"/>
    <w:rsid w:val="00505B32"/>
    <w:rsid w:val="005607C3"/>
    <w:rsid w:val="00561F25"/>
    <w:rsid w:val="0059180D"/>
    <w:rsid w:val="005C16DC"/>
    <w:rsid w:val="00625257"/>
    <w:rsid w:val="00644089"/>
    <w:rsid w:val="00677671"/>
    <w:rsid w:val="006F540B"/>
    <w:rsid w:val="00706D25"/>
    <w:rsid w:val="00741C35"/>
    <w:rsid w:val="00763B9F"/>
    <w:rsid w:val="00775CC3"/>
    <w:rsid w:val="007D7146"/>
    <w:rsid w:val="007E0382"/>
    <w:rsid w:val="00870B7C"/>
    <w:rsid w:val="008A0035"/>
    <w:rsid w:val="00943DAD"/>
    <w:rsid w:val="00962A0A"/>
    <w:rsid w:val="009D301F"/>
    <w:rsid w:val="009F363E"/>
    <w:rsid w:val="00A9208C"/>
    <w:rsid w:val="00AC0444"/>
    <w:rsid w:val="00AF5A20"/>
    <w:rsid w:val="00B009C8"/>
    <w:rsid w:val="00B600E4"/>
    <w:rsid w:val="00B73535"/>
    <w:rsid w:val="00B86053"/>
    <w:rsid w:val="00BD6686"/>
    <w:rsid w:val="00C60AE8"/>
    <w:rsid w:val="00C6715D"/>
    <w:rsid w:val="00D3545C"/>
    <w:rsid w:val="00D40642"/>
    <w:rsid w:val="00DA280E"/>
    <w:rsid w:val="00DC4EB1"/>
    <w:rsid w:val="00E05D3F"/>
    <w:rsid w:val="00E33FE7"/>
    <w:rsid w:val="00E57929"/>
    <w:rsid w:val="00EB760C"/>
    <w:rsid w:val="00EC5BF3"/>
    <w:rsid w:val="00EE6D8E"/>
    <w:rsid w:val="00F1606E"/>
    <w:rsid w:val="00F2727B"/>
    <w:rsid w:val="00F35615"/>
    <w:rsid w:val="00F76209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E6C87-80DB-4A85-912E-FC75966A7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3-12-22T23:50:00Z</dcterms:created>
  <dcterms:modified xsi:type="dcterms:W3CDTF">2023-12-22T23:50:00Z</dcterms:modified>
</cp:coreProperties>
</file>